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42F" w:rsidRPr="0044742F" w:rsidRDefault="00F00303" w:rsidP="004474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bookmarkStart w:id="0" w:name="_GoBack"/>
      <w:r w:rsidR="009259E3">
        <w:rPr>
          <w:rFonts w:ascii="Times New Roman" w:hAnsi="Times New Roman" w:cs="Times New Roman"/>
          <w:b/>
          <w:sz w:val="24"/>
          <w:szCs w:val="24"/>
        </w:rPr>
        <w:t>f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ile 4</w:t>
      </w:r>
      <w:r w:rsidR="0044742F" w:rsidRPr="0044742F">
        <w:rPr>
          <w:rFonts w:ascii="Times New Roman" w:hAnsi="Times New Roman" w:cs="Times New Roman"/>
          <w:b/>
          <w:sz w:val="24"/>
          <w:szCs w:val="24"/>
        </w:rPr>
        <w:t xml:space="preserve">: Association between tamoxifen treatment and risk of CBC stratified by CYP2D6 Activity Score </w:t>
      </w:r>
      <w:r w:rsidR="00E54775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5B6F5B">
        <w:rPr>
          <w:rFonts w:ascii="Times New Roman" w:hAnsi="Times New Roman" w:cs="Times New Roman"/>
          <w:b/>
          <w:sz w:val="24"/>
          <w:szCs w:val="24"/>
        </w:rPr>
        <w:t>women</w:t>
      </w:r>
      <w:r w:rsidR="00E54775">
        <w:rPr>
          <w:rFonts w:ascii="Times New Roman" w:hAnsi="Times New Roman" w:cs="Times New Roman"/>
          <w:b/>
          <w:sz w:val="24"/>
          <w:szCs w:val="24"/>
        </w:rPr>
        <w:t xml:space="preserve"> who are premenopausal </w:t>
      </w:r>
      <w:r w:rsidR="0044742F" w:rsidRPr="0044742F">
        <w:rPr>
          <w:rFonts w:ascii="Times New Roman" w:hAnsi="Times New Roman" w:cs="Times New Roman"/>
          <w:b/>
          <w:sz w:val="24"/>
          <w:szCs w:val="24"/>
        </w:rPr>
        <w:t>in the WECARE Study Population.</w:t>
      </w:r>
    </w:p>
    <w:p w:rsidR="0044742F" w:rsidRDefault="0044742F" w:rsidP="00447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02" w:type="dxa"/>
        <w:tblLook w:val="04A0" w:firstRow="1" w:lastRow="0" w:firstColumn="1" w:lastColumn="0" w:noHBand="0" w:noVBand="1"/>
      </w:tblPr>
      <w:tblGrid>
        <w:gridCol w:w="2072"/>
        <w:gridCol w:w="1453"/>
        <w:gridCol w:w="1503"/>
        <w:gridCol w:w="1661"/>
        <w:gridCol w:w="1524"/>
        <w:gridCol w:w="1468"/>
        <w:gridCol w:w="2135"/>
        <w:gridCol w:w="986"/>
      </w:tblGrid>
      <w:tr w:rsidR="00F00303" w:rsidTr="00C90065">
        <w:trPr>
          <w:trHeight w:val="284"/>
        </w:trPr>
        <w:tc>
          <w:tcPr>
            <w:tcW w:w="2072" w:type="dxa"/>
          </w:tcPr>
          <w:p w:rsidR="00F00303" w:rsidRPr="00E827CD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</w:t>
            </w:r>
            <w:proofErr w:type="spellStart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17" w:type="dxa"/>
            <w:gridSpan w:val="3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o Tamoxifen Treatment</w:t>
            </w:r>
          </w:p>
        </w:tc>
        <w:tc>
          <w:tcPr>
            <w:tcW w:w="6113" w:type="dxa"/>
            <w:gridSpan w:val="4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Tamoxifen Treatment</w:t>
            </w:r>
          </w:p>
        </w:tc>
      </w:tr>
      <w:tr w:rsidR="00F00303" w:rsidTr="00C90065">
        <w:trPr>
          <w:trHeight w:val="568"/>
        </w:trPr>
        <w:tc>
          <w:tcPr>
            <w:tcW w:w="2072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3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03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660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R </w:t>
            </w:r>
          </w:p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24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68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135" w:type="dxa"/>
          </w:tcPr>
          <w:p w:rsidR="00F00303" w:rsidRPr="0044742F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R </w:t>
            </w:r>
          </w:p>
          <w:p w:rsidR="00F00303" w:rsidRPr="00E827CD" w:rsidRDefault="00F00303" w:rsidP="00F003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4" w:type="dxa"/>
          </w:tcPr>
          <w:p w:rsidR="00F00303" w:rsidRPr="00E827CD" w:rsidRDefault="00F00303" w:rsidP="009525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het</w:t>
            </w:r>
          </w:p>
        </w:tc>
      </w:tr>
      <w:tr w:rsidR="00F00303" w:rsidTr="00C90065">
        <w:trPr>
          <w:trHeight w:val="271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:rsidR="00F00303" w:rsidRDefault="00F00303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1-1.25)</w:t>
            </w:r>
          </w:p>
        </w:tc>
        <w:tc>
          <w:tcPr>
            <w:tcW w:w="984" w:type="dxa"/>
            <w:vMerge w:val="restart"/>
            <w:vAlign w:val="center"/>
          </w:tcPr>
          <w:p w:rsidR="00F00303" w:rsidRDefault="00F00303" w:rsidP="00E82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28-0.79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3-0.79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20-2.07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5D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36-1.64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Default="00F00303" w:rsidP="0074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45-2.53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556"/>
        </w:trPr>
        <w:tc>
          <w:tcPr>
            <w:tcW w:w="2072" w:type="dxa"/>
          </w:tcPr>
          <w:p w:rsidR="00F00303" w:rsidRPr="00E827CD" w:rsidRDefault="00F00303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Score </w:t>
            </w:r>
            <w:proofErr w:type="spellStart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5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145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49-0.85)</w:t>
            </w:r>
          </w:p>
        </w:tc>
        <w:tc>
          <w:tcPr>
            <w:tcW w:w="984" w:type="dxa"/>
            <w:vMerge w:val="restart"/>
            <w:vAlign w:val="center"/>
          </w:tcPr>
          <w:p w:rsidR="00F00303" w:rsidRDefault="00F00303" w:rsidP="00E82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5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0-1.46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303" w:rsidTr="00C90065">
        <w:trPr>
          <w:trHeight w:val="284"/>
        </w:trPr>
        <w:tc>
          <w:tcPr>
            <w:tcW w:w="2072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45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 w:rsidR="00A40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0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4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932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:rsidR="00F00303" w:rsidRPr="00741F2A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45-2.53)</w:t>
            </w:r>
          </w:p>
        </w:tc>
        <w:tc>
          <w:tcPr>
            <w:tcW w:w="984" w:type="dxa"/>
            <w:vMerge/>
          </w:tcPr>
          <w:p w:rsidR="00F00303" w:rsidRDefault="00F00303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42F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827CD">
        <w:rPr>
          <w:rFonts w:ascii="Times New Roman" w:hAnsi="Times New Roman" w:cs="Times New Roman"/>
          <w:sz w:val="20"/>
          <w:szCs w:val="20"/>
        </w:rPr>
        <w:t>Abbreviations:</w:t>
      </w:r>
      <w:r w:rsidR="00D20018">
        <w:rPr>
          <w:rFonts w:ascii="Times New Roman" w:hAnsi="Times New Roman" w:cs="Times New Roman"/>
          <w:sz w:val="20"/>
          <w:szCs w:val="20"/>
        </w:rPr>
        <w:t xml:space="preserve"> RR: Rate Ratio, CI: </w:t>
      </w:r>
      <w:r>
        <w:rPr>
          <w:rFonts w:ascii="Times New Roman" w:hAnsi="Times New Roman" w:cs="Times New Roman"/>
          <w:sz w:val="20"/>
          <w:szCs w:val="20"/>
        </w:rPr>
        <w:t>confidence interval, EM: extensive metabolizer, IM: intermediate metabolizer, PM: poor metabolizer, AS: Activity Score</w:t>
      </w:r>
    </w:p>
    <w:p w:rsidR="00E827CD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827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827CD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E827CD">
        <w:rPr>
          <w:rFonts w:ascii="Times New Roman" w:hAnsi="Times New Roman" w:cs="Times New Roman"/>
          <w:sz w:val="20"/>
          <w:szCs w:val="20"/>
        </w:rPr>
        <w:t xml:space="preserve"> Score is derived from diploid phenotypes: PM/PM (0), PM/IM (0.5), IM/IM (0.75), PM/EM (1), IM/EM (1.5), EM/EM (2)</w:t>
      </w:r>
    </w:p>
    <w:p w:rsidR="00E827CD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41F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41F2A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741F2A">
        <w:rPr>
          <w:rFonts w:ascii="Times New Roman" w:hAnsi="Times New Roman" w:cs="Times New Roman"/>
          <w:sz w:val="20"/>
          <w:szCs w:val="20"/>
        </w:rPr>
        <w:t xml:space="preserve"> Score Phenotype defined as: EM: having at least one EM allele (</w:t>
      </w:r>
      <w:proofErr w:type="spellStart"/>
      <w:r w:rsidRPr="00741F2A">
        <w:rPr>
          <w:rFonts w:ascii="Times New Roman" w:hAnsi="Times New Roman" w:cs="Times New Roman"/>
          <w:sz w:val="20"/>
          <w:szCs w:val="20"/>
        </w:rPr>
        <w:t>ie</w:t>
      </w:r>
      <w:proofErr w:type="spellEnd"/>
      <w:r w:rsidRPr="00741F2A">
        <w:rPr>
          <w:rFonts w:ascii="Times New Roman" w:hAnsi="Times New Roman" w:cs="Times New Roman"/>
          <w:sz w:val="20"/>
          <w:szCs w:val="20"/>
        </w:rPr>
        <w:t>., AS≥1), IM: having no EM alleles and at least one IM allele (i.e., AS = 0.5-0.75), PM: having two PM alleles (i.e., AS = 0)</w:t>
      </w:r>
    </w:p>
    <w:p w:rsidR="00E827CD" w:rsidRDefault="00F00303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827CD" w:rsidRPr="00E827CD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E827CD" w:rsidRPr="00E827CD">
        <w:rPr>
          <w:rFonts w:ascii="Times New Roman" w:hAnsi="Times New Roman" w:cs="Times New Roman"/>
          <w:sz w:val="20"/>
          <w:szCs w:val="20"/>
        </w:rPr>
        <w:t xml:space="preserve"> for age at first primary, histology of first primary, stage of first primary, family history of breast cancer, chemotherapy at first primary, radiation at first primary, </w:t>
      </w:r>
      <w:r w:rsidR="00FB6671">
        <w:rPr>
          <w:rFonts w:ascii="Times New Roman" w:hAnsi="Times New Roman"/>
          <w:sz w:val="20"/>
          <w:szCs w:val="20"/>
        </w:rPr>
        <w:t>other hormonal therapy at first primary,</w:t>
      </w:r>
      <w:r w:rsidR="00FB6671" w:rsidRPr="00E827CD">
        <w:rPr>
          <w:rFonts w:ascii="Times New Roman" w:hAnsi="Times New Roman" w:cs="Times New Roman"/>
          <w:sz w:val="20"/>
          <w:szCs w:val="20"/>
        </w:rPr>
        <w:t xml:space="preserve"> </w:t>
      </w:r>
      <w:r w:rsidR="00E827CD" w:rsidRPr="00E827CD">
        <w:rPr>
          <w:rFonts w:ascii="Times New Roman" w:hAnsi="Times New Roman" w:cs="Times New Roman"/>
          <w:sz w:val="20"/>
          <w:szCs w:val="20"/>
        </w:rPr>
        <w:t xml:space="preserve">number of full term pregnancies at first primary, age at menarche, </w:t>
      </w:r>
      <w:r w:rsidR="00FB6671">
        <w:rPr>
          <w:rFonts w:ascii="Times New Roman" w:hAnsi="Times New Roman" w:cs="Times New Roman"/>
          <w:sz w:val="20"/>
          <w:szCs w:val="20"/>
        </w:rPr>
        <w:t xml:space="preserve">and </w:t>
      </w:r>
      <w:r w:rsidR="00E827CD" w:rsidRPr="00E827CD">
        <w:rPr>
          <w:rFonts w:ascii="Times New Roman" w:hAnsi="Times New Roman" w:cs="Times New Roman"/>
          <w:sz w:val="20"/>
          <w:szCs w:val="20"/>
        </w:rPr>
        <w:t>ER status of first breast cancer diagnosis.</w:t>
      </w:r>
    </w:p>
    <w:p w:rsidR="003176A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76A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76AD" w:rsidRPr="00E827C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176AD" w:rsidRPr="00E827CD" w:rsidSect="004474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4742F"/>
    <w:rsid w:val="000470AA"/>
    <w:rsid w:val="001817E5"/>
    <w:rsid w:val="001C3C2F"/>
    <w:rsid w:val="0024784A"/>
    <w:rsid w:val="002D00CA"/>
    <w:rsid w:val="003176AD"/>
    <w:rsid w:val="0044742F"/>
    <w:rsid w:val="00503447"/>
    <w:rsid w:val="00592874"/>
    <w:rsid w:val="005B6F5B"/>
    <w:rsid w:val="005D681A"/>
    <w:rsid w:val="00656B26"/>
    <w:rsid w:val="00731F25"/>
    <w:rsid w:val="00741F2A"/>
    <w:rsid w:val="00743B59"/>
    <w:rsid w:val="007C32F1"/>
    <w:rsid w:val="008C7F84"/>
    <w:rsid w:val="009259E3"/>
    <w:rsid w:val="009323F3"/>
    <w:rsid w:val="0095256B"/>
    <w:rsid w:val="00A03056"/>
    <w:rsid w:val="00A21673"/>
    <w:rsid w:val="00A4039B"/>
    <w:rsid w:val="00B821D5"/>
    <w:rsid w:val="00C90065"/>
    <w:rsid w:val="00D20018"/>
    <w:rsid w:val="00E428D5"/>
    <w:rsid w:val="00E54775"/>
    <w:rsid w:val="00E827CD"/>
    <w:rsid w:val="00F00303"/>
    <w:rsid w:val="00FB6671"/>
    <w:rsid w:val="00FC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39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397</Characters>
  <Application>Microsoft Office Word</Application>
  <DocSecurity>0</DocSecurity>
  <Lines>11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rooks</dc:creator>
  <cp:lastModifiedBy>EDABO-ABO</cp:lastModifiedBy>
  <cp:revision>7</cp:revision>
  <cp:lastPrinted>2018-03-26T14:22:00Z</cp:lastPrinted>
  <dcterms:created xsi:type="dcterms:W3CDTF">2018-03-26T14:40:00Z</dcterms:created>
  <dcterms:modified xsi:type="dcterms:W3CDTF">2018-11-22T08:26:00Z</dcterms:modified>
</cp:coreProperties>
</file>